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01F9" w:rsidRPr="009A6C9D" w:rsidRDefault="009745C1" w:rsidP="005D1171">
      <w:pPr>
        <w:spacing w:after="0"/>
        <w:ind w:left="1170" w:hanging="1170"/>
        <w:rPr>
          <w:rFonts w:ascii="Times New Roman" w:eastAsia="Times New Roman" w:hAnsi="Times New Roman" w:cs="Times New Roman"/>
          <w:b/>
          <w:bCs/>
          <w:color w:val="000000"/>
        </w:rPr>
      </w:pPr>
      <w:r w:rsidRPr="009A6C9D">
        <w:rPr>
          <w:rFonts w:ascii="Times New Roman" w:eastAsia="Times New Roman" w:hAnsi="Times New Roman" w:cs="Times New Roman"/>
          <w:b/>
          <w:bCs/>
          <w:color w:val="000000"/>
        </w:rPr>
        <w:t xml:space="preserve">TABLE </w:t>
      </w:r>
      <w:r w:rsidR="00851E6B">
        <w:rPr>
          <w:rFonts w:ascii="Times New Roman" w:eastAsia="Times New Roman" w:hAnsi="Times New Roman" w:cs="Times New Roman"/>
          <w:b/>
          <w:bCs/>
          <w:color w:val="000000"/>
        </w:rPr>
        <w:t xml:space="preserve">S </w:t>
      </w:r>
      <w:r w:rsidR="00696579">
        <w:rPr>
          <w:rFonts w:ascii="Times New Roman" w:eastAsia="Times New Roman" w:hAnsi="Times New Roman" w:cs="Times New Roman"/>
          <w:b/>
          <w:bCs/>
          <w:color w:val="000000"/>
        </w:rPr>
        <w:t>8</w:t>
      </w:r>
      <w:r w:rsidRPr="009A6C9D">
        <w:rPr>
          <w:rFonts w:ascii="Times New Roman" w:eastAsia="Times New Roman" w:hAnsi="Times New Roman" w:cs="Times New Roman"/>
          <w:b/>
          <w:bCs/>
          <w:color w:val="000000"/>
        </w:rPr>
        <w:t>│</w:t>
      </w:r>
      <w:r w:rsidR="006E0F80" w:rsidRPr="009A6C9D">
        <w:rPr>
          <w:rFonts w:ascii="Times New Roman" w:eastAsia="Times New Roman" w:hAnsi="Times New Roman" w:cs="Times New Roman"/>
          <w:b/>
          <w:bCs/>
          <w:color w:val="000000"/>
        </w:rPr>
        <w:t xml:space="preserve"> Linkage group wise n</w:t>
      </w:r>
      <w:r w:rsidR="00E301F9" w:rsidRPr="009A6C9D">
        <w:rPr>
          <w:rFonts w:ascii="Times New Roman" w:eastAsia="Times New Roman" w:hAnsi="Times New Roman" w:cs="Times New Roman"/>
          <w:b/>
          <w:bCs/>
          <w:color w:val="000000"/>
        </w:rPr>
        <w:t xml:space="preserve">umber of significant  markers associated with </w:t>
      </w:r>
      <w:r w:rsidR="00BB4674" w:rsidRPr="009A6C9D">
        <w:rPr>
          <w:rFonts w:ascii="Times New Roman" w:eastAsia="Times New Roman" w:hAnsi="Times New Roman" w:cs="Times New Roman"/>
          <w:b/>
          <w:bCs/>
          <w:color w:val="000000"/>
        </w:rPr>
        <w:t xml:space="preserve">grain </w:t>
      </w:r>
      <w:r w:rsidR="006E0F80" w:rsidRPr="009A6C9D">
        <w:rPr>
          <w:rFonts w:ascii="Times New Roman" w:eastAsia="Times New Roman" w:hAnsi="Times New Roman" w:cs="Times New Roman"/>
          <w:b/>
          <w:bCs/>
          <w:color w:val="000000"/>
        </w:rPr>
        <w:t xml:space="preserve">iron and zinc content </w:t>
      </w:r>
      <w:r w:rsidR="005D1171">
        <w:rPr>
          <w:rFonts w:ascii="Times New Roman" w:eastAsia="Times New Roman" w:hAnsi="Times New Roman" w:cs="Times New Roman"/>
          <w:b/>
          <w:bCs/>
          <w:color w:val="000000"/>
        </w:rPr>
        <w:t xml:space="preserve"> in MLM</w:t>
      </w:r>
    </w:p>
    <w:tbl>
      <w:tblPr>
        <w:tblStyle w:val="TableGrid"/>
        <w:tblW w:w="8397" w:type="dxa"/>
        <w:tblLook w:val="04A0"/>
      </w:tblPr>
      <w:tblGrid>
        <w:gridCol w:w="917"/>
        <w:gridCol w:w="1146"/>
        <w:gridCol w:w="1375"/>
        <w:gridCol w:w="1307"/>
        <w:gridCol w:w="1327"/>
        <w:gridCol w:w="1083"/>
        <w:gridCol w:w="1242"/>
      </w:tblGrid>
      <w:tr w:rsidR="00DC1AB7" w:rsidRPr="009A6C9D" w:rsidTr="00DC1AB7">
        <w:tc>
          <w:tcPr>
            <w:tcW w:w="917" w:type="dxa"/>
            <w:vAlign w:val="center"/>
          </w:tcPr>
          <w:p w:rsidR="00DC1AB7" w:rsidRPr="009A6C9D" w:rsidRDefault="00DC1AB7" w:rsidP="009A6C9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521" w:type="dxa"/>
            <w:gridSpan w:val="2"/>
            <w:vAlign w:val="center"/>
          </w:tcPr>
          <w:p w:rsidR="00DC1AB7" w:rsidRPr="009A6C9D" w:rsidRDefault="00DC1AB7" w:rsidP="009A6C9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A6C9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e</w:t>
            </w:r>
          </w:p>
        </w:tc>
        <w:tc>
          <w:tcPr>
            <w:tcW w:w="2634" w:type="dxa"/>
            <w:gridSpan w:val="2"/>
            <w:vAlign w:val="center"/>
          </w:tcPr>
          <w:p w:rsidR="00DC1AB7" w:rsidRPr="009A6C9D" w:rsidRDefault="00DC1AB7" w:rsidP="009A6C9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A6C9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Zn</w:t>
            </w:r>
          </w:p>
        </w:tc>
        <w:tc>
          <w:tcPr>
            <w:tcW w:w="2325" w:type="dxa"/>
            <w:gridSpan w:val="2"/>
            <w:vAlign w:val="center"/>
          </w:tcPr>
          <w:p w:rsidR="00DC1AB7" w:rsidRPr="009A6C9D" w:rsidRDefault="00DC1AB7" w:rsidP="009A6C9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A6C9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e and Zn together</w:t>
            </w:r>
          </w:p>
        </w:tc>
      </w:tr>
      <w:tr w:rsidR="00DC1AB7" w:rsidRPr="009A6C9D" w:rsidTr="00DC1AB7">
        <w:tc>
          <w:tcPr>
            <w:tcW w:w="917" w:type="dxa"/>
            <w:vAlign w:val="center"/>
          </w:tcPr>
          <w:p w:rsidR="00DC1AB7" w:rsidRPr="009A6C9D" w:rsidRDefault="00DC1AB7" w:rsidP="009A6C9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A6C9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G</w:t>
            </w:r>
          </w:p>
        </w:tc>
        <w:tc>
          <w:tcPr>
            <w:tcW w:w="1146" w:type="dxa"/>
            <w:vAlign w:val="center"/>
          </w:tcPr>
          <w:p w:rsidR="00DC1AB7" w:rsidRPr="009A6C9D" w:rsidRDefault="00DC1AB7" w:rsidP="005D117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A6C9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No. of markers </w:t>
            </w:r>
          </w:p>
        </w:tc>
        <w:tc>
          <w:tcPr>
            <w:tcW w:w="1375" w:type="dxa"/>
            <w:vAlign w:val="center"/>
          </w:tcPr>
          <w:p w:rsidR="00DC1AB7" w:rsidRPr="009A6C9D" w:rsidRDefault="005D1171" w:rsidP="009A6C9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arker name</w:t>
            </w:r>
          </w:p>
        </w:tc>
        <w:tc>
          <w:tcPr>
            <w:tcW w:w="1307" w:type="dxa"/>
            <w:vAlign w:val="center"/>
          </w:tcPr>
          <w:p w:rsidR="00DC1AB7" w:rsidRPr="009A6C9D" w:rsidRDefault="00DC1AB7" w:rsidP="005D117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A6C9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No. of markers </w:t>
            </w:r>
          </w:p>
        </w:tc>
        <w:tc>
          <w:tcPr>
            <w:tcW w:w="1327" w:type="dxa"/>
            <w:vAlign w:val="center"/>
          </w:tcPr>
          <w:p w:rsidR="00DC1AB7" w:rsidRPr="009A6C9D" w:rsidRDefault="005D1171" w:rsidP="009A6C9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arker name</w:t>
            </w:r>
          </w:p>
        </w:tc>
        <w:tc>
          <w:tcPr>
            <w:tcW w:w="1083" w:type="dxa"/>
            <w:vAlign w:val="center"/>
          </w:tcPr>
          <w:p w:rsidR="00DC1AB7" w:rsidRPr="009A6C9D" w:rsidRDefault="00DC1AB7" w:rsidP="005D117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A6C9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No. of markers </w:t>
            </w:r>
          </w:p>
        </w:tc>
        <w:tc>
          <w:tcPr>
            <w:tcW w:w="1242" w:type="dxa"/>
            <w:vAlign w:val="center"/>
          </w:tcPr>
          <w:p w:rsidR="00DC1AB7" w:rsidRPr="009A6C9D" w:rsidRDefault="005D1171" w:rsidP="009A6C9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arker name</w:t>
            </w:r>
          </w:p>
        </w:tc>
      </w:tr>
      <w:tr w:rsidR="00DC1AB7" w:rsidRPr="009A6C9D" w:rsidTr="00DC1AB7">
        <w:tc>
          <w:tcPr>
            <w:tcW w:w="917" w:type="dxa"/>
          </w:tcPr>
          <w:p w:rsidR="00DC1AB7" w:rsidRPr="009A6C9D" w:rsidRDefault="00DC1AB7" w:rsidP="009A6C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C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46" w:type="dxa"/>
          </w:tcPr>
          <w:p w:rsidR="00DC1AB7" w:rsidRPr="009A6C9D" w:rsidRDefault="00DC1AB7" w:rsidP="009A6C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C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75" w:type="dxa"/>
          </w:tcPr>
          <w:p w:rsidR="00DC1AB7" w:rsidRPr="009A6C9D" w:rsidRDefault="00DC1AB7" w:rsidP="009A6C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C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Xipes </w:t>
            </w:r>
            <w:r w:rsidRPr="009A6C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80</w:t>
            </w:r>
          </w:p>
        </w:tc>
        <w:tc>
          <w:tcPr>
            <w:tcW w:w="1307" w:type="dxa"/>
          </w:tcPr>
          <w:p w:rsidR="00DC1AB7" w:rsidRPr="009A6C9D" w:rsidRDefault="00DC1AB7" w:rsidP="009A6C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C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7" w:type="dxa"/>
          </w:tcPr>
          <w:p w:rsidR="00DC1AB7" w:rsidRPr="009A6C9D" w:rsidRDefault="00DC1AB7" w:rsidP="009A6C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C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Xipes </w:t>
            </w:r>
            <w:r w:rsidRPr="009A6C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80</w:t>
            </w:r>
          </w:p>
        </w:tc>
        <w:tc>
          <w:tcPr>
            <w:tcW w:w="1083" w:type="dxa"/>
          </w:tcPr>
          <w:p w:rsidR="00DC1AB7" w:rsidRPr="009A6C9D" w:rsidRDefault="00DC1AB7" w:rsidP="009A6C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C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2" w:type="dxa"/>
          </w:tcPr>
          <w:p w:rsidR="00DC1AB7" w:rsidRPr="009A6C9D" w:rsidRDefault="00DC1AB7" w:rsidP="009A6C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C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Xipes </w:t>
            </w:r>
            <w:r w:rsidRPr="009A6C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80</w:t>
            </w:r>
          </w:p>
        </w:tc>
      </w:tr>
      <w:tr w:rsidR="00DC1AB7" w:rsidRPr="009A6C9D" w:rsidTr="00DC1AB7">
        <w:tc>
          <w:tcPr>
            <w:tcW w:w="917" w:type="dxa"/>
          </w:tcPr>
          <w:p w:rsidR="00DC1AB7" w:rsidRPr="009A6C9D" w:rsidRDefault="00DC1AB7" w:rsidP="009A6C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C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6" w:type="dxa"/>
          </w:tcPr>
          <w:p w:rsidR="00DC1AB7" w:rsidRPr="009A6C9D" w:rsidRDefault="00DC1AB7" w:rsidP="009A6C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C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l</w:t>
            </w:r>
          </w:p>
        </w:tc>
        <w:tc>
          <w:tcPr>
            <w:tcW w:w="1375" w:type="dxa"/>
          </w:tcPr>
          <w:p w:rsidR="00DC1AB7" w:rsidRPr="009A6C9D" w:rsidRDefault="00DC1AB7" w:rsidP="009A6C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C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07" w:type="dxa"/>
          </w:tcPr>
          <w:p w:rsidR="00DC1AB7" w:rsidRPr="009A6C9D" w:rsidRDefault="00DC1AB7" w:rsidP="009A6C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7" w:type="dxa"/>
          </w:tcPr>
          <w:p w:rsidR="00DC1AB7" w:rsidRPr="009A6C9D" w:rsidRDefault="00DC1AB7" w:rsidP="009A6C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C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Xpsmp </w:t>
            </w:r>
            <w:r w:rsidRPr="009A6C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6</w:t>
            </w:r>
          </w:p>
        </w:tc>
        <w:tc>
          <w:tcPr>
            <w:tcW w:w="1083" w:type="dxa"/>
          </w:tcPr>
          <w:p w:rsidR="00DC1AB7" w:rsidRPr="009A6C9D" w:rsidRDefault="00000C21" w:rsidP="009A6C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2" w:type="dxa"/>
          </w:tcPr>
          <w:p w:rsidR="00DC1AB7" w:rsidRPr="009A6C9D" w:rsidRDefault="00DC1AB7" w:rsidP="009A6C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C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Xpsmp </w:t>
            </w:r>
            <w:r w:rsidRPr="009A6C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6</w:t>
            </w:r>
          </w:p>
        </w:tc>
      </w:tr>
      <w:tr w:rsidR="00DC1AB7" w:rsidRPr="009A6C9D" w:rsidTr="00DC1AB7">
        <w:tc>
          <w:tcPr>
            <w:tcW w:w="917" w:type="dxa"/>
          </w:tcPr>
          <w:p w:rsidR="00DC1AB7" w:rsidRPr="009A6C9D" w:rsidRDefault="00DC1AB7" w:rsidP="009A6C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C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46" w:type="dxa"/>
          </w:tcPr>
          <w:p w:rsidR="00DC1AB7" w:rsidRPr="009A6C9D" w:rsidRDefault="00DC1AB7" w:rsidP="009A6C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75" w:type="dxa"/>
          </w:tcPr>
          <w:p w:rsidR="00DC1AB7" w:rsidRPr="009A6C9D" w:rsidRDefault="00DC1AB7" w:rsidP="009A6C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C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Xpsmp </w:t>
            </w:r>
            <w:r w:rsidRPr="009A6C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1</w:t>
            </w:r>
          </w:p>
        </w:tc>
        <w:tc>
          <w:tcPr>
            <w:tcW w:w="1307" w:type="dxa"/>
          </w:tcPr>
          <w:p w:rsidR="00DC1AB7" w:rsidRPr="009A6C9D" w:rsidRDefault="00DC1AB7" w:rsidP="009A6C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C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7" w:type="dxa"/>
          </w:tcPr>
          <w:p w:rsidR="00DC1AB7" w:rsidRPr="009A6C9D" w:rsidRDefault="00DC1AB7" w:rsidP="009A6C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C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Xpsmp </w:t>
            </w:r>
            <w:r w:rsidRPr="009A6C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1</w:t>
            </w:r>
          </w:p>
        </w:tc>
        <w:tc>
          <w:tcPr>
            <w:tcW w:w="1083" w:type="dxa"/>
          </w:tcPr>
          <w:p w:rsidR="00DC1AB7" w:rsidRPr="009A6C9D" w:rsidRDefault="00DC1AB7" w:rsidP="009A6C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2" w:type="dxa"/>
          </w:tcPr>
          <w:p w:rsidR="00DC1AB7" w:rsidRPr="009A6C9D" w:rsidRDefault="00DC1AB7" w:rsidP="009A6C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C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Xpsmp </w:t>
            </w:r>
            <w:r w:rsidRPr="009A6C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1</w:t>
            </w:r>
          </w:p>
        </w:tc>
      </w:tr>
      <w:tr w:rsidR="00DC1AB7" w:rsidRPr="009A6C9D" w:rsidTr="00DC1AB7">
        <w:tc>
          <w:tcPr>
            <w:tcW w:w="917" w:type="dxa"/>
          </w:tcPr>
          <w:p w:rsidR="00DC1AB7" w:rsidRPr="009A6C9D" w:rsidRDefault="00DC1AB7" w:rsidP="009A6C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C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46" w:type="dxa"/>
          </w:tcPr>
          <w:p w:rsidR="00DC1AB7" w:rsidRPr="009A6C9D" w:rsidRDefault="00E93E14" w:rsidP="009A6C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l</w:t>
            </w:r>
          </w:p>
        </w:tc>
        <w:tc>
          <w:tcPr>
            <w:tcW w:w="1375" w:type="dxa"/>
          </w:tcPr>
          <w:p w:rsidR="00DC1AB7" w:rsidRPr="009A6C9D" w:rsidRDefault="00DC1AB7" w:rsidP="009A6C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C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07" w:type="dxa"/>
          </w:tcPr>
          <w:p w:rsidR="00DC1AB7" w:rsidRPr="009A6C9D" w:rsidRDefault="00056253" w:rsidP="009A6C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27" w:type="dxa"/>
          </w:tcPr>
          <w:p w:rsidR="00DC1AB7" w:rsidRPr="009A6C9D" w:rsidRDefault="00DC1AB7" w:rsidP="009A6C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C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Xipes </w:t>
            </w:r>
            <w:r w:rsidRPr="009A6C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224 </w:t>
            </w:r>
            <w:r w:rsidRPr="009A6C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Xpsmp </w:t>
            </w:r>
            <w:r w:rsidRPr="009A6C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3</w:t>
            </w:r>
          </w:p>
        </w:tc>
        <w:tc>
          <w:tcPr>
            <w:tcW w:w="1083" w:type="dxa"/>
          </w:tcPr>
          <w:p w:rsidR="00DC1AB7" w:rsidRPr="009A6C9D" w:rsidRDefault="00056253" w:rsidP="009A6C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42" w:type="dxa"/>
          </w:tcPr>
          <w:p w:rsidR="00DC1AB7" w:rsidRPr="009A6C9D" w:rsidRDefault="00DC1AB7" w:rsidP="009A6C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C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Xipes </w:t>
            </w:r>
            <w:r w:rsidRPr="009A6C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224 </w:t>
            </w:r>
            <w:r w:rsidRPr="009A6C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Xpsmp </w:t>
            </w:r>
            <w:r w:rsidRPr="009A6C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3</w:t>
            </w:r>
          </w:p>
        </w:tc>
      </w:tr>
      <w:tr w:rsidR="00DC1AB7" w:rsidRPr="009A6C9D" w:rsidTr="00DC1AB7">
        <w:tc>
          <w:tcPr>
            <w:tcW w:w="917" w:type="dxa"/>
          </w:tcPr>
          <w:p w:rsidR="00DC1AB7" w:rsidRPr="009A6C9D" w:rsidRDefault="00DC1AB7" w:rsidP="009A6C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C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46" w:type="dxa"/>
          </w:tcPr>
          <w:p w:rsidR="00DC1AB7" w:rsidRPr="009A6C9D" w:rsidRDefault="00DC1AB7" w:rsidP="009A6C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C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75" w:type="dxa"/>
          </w:tcPr>
          <w:p w:rsidR="00DC1AB7" w:rsidRPr="009A6C9D" w:rsidRDefault="00DC1AB7" w:rsidP="009A6C9D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A6C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Xicmp </w:t>
            </w:r>
            <w:r w:rsidRPr="009A6C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092</w:t>
            </w:r>
          </w:p>
          <w:p w:rsidR="00DC1AB7" w:rsidRPr="009A6C9D" w:rsidRDefault="00DC1AB7" w:rsidP="009A6C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C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Xipes </w:t>
            </w:r>
            <w:r w:rsidRPr="009A6C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96</w:t>
            </w:r>
          </w:p>
        </w:tc>
        <w:tc>
          <w:tcPr>
            <w:tcW w:w="1307" w:type="dxa"/>
          </w:tcPr>
          <w:p w:rsidR="00DC1AB7" w:rsidRPr="009A6C9D" w:rsidRDefault="00056253" w:rsidP="009A6C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7" w:type="dxa"/>
          </w:tcPr>
          <w:p w:rsidR="00DC1AB7" w:rsidRPr="009A6C9D" w:rsidRDefault="00DC1AB7" w:rsidP="0005625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C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Xipes </w:t>
            </w:r>
            <w:r w:rsidRPr="009A6C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096  </w:t>
            </w:r>
          </w:p>
        </w:tc>
        <w:tc>
          <w:tcPr>
            <w:tcW w:w="1083" w:type="dxa"/>
          </w:tcPr>
          <w:p w:rsidR="00DC1AB7" w:rsidRPr="009A6C9D" w:rsidRDefault="00056253" w:rsidP="009A6C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42" w:type="dxa"/>
          </w:tcPr>
          <w:p w:rsidR="00DC1AB7" w:rsidRPr="009A6C9D" w:rsidRDefault="00DC1AB7" w:rsidP="009A6C9D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A6C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Xicmp </w:t>
            </w:r>
            <w:r w:rsidRPr="009A6C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092</w:t>
            </w:r>
          </w:p>
          <w:p w:rsidR="00DC1AB7" w:rsidRPr="009A6C9D" w:rsidRDefault="00DC1AB7" w:rsidP="009A6C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C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Xipes </w:t>
            </w:r>
            <w:r w:rsidRPr="009A6C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96</w:t>
            </w:r>
          </w:p>
        </w:tc>
      </w:tr>
      <w:tr w:rsidR="00DC1AB7" w:rsidRPr="009A6C9D" w:rsidTr="00DC1AB7">
        <w:tc>
          <w:tcPr>
            <w:tcW w:w="917" w:type="dxa"/>
          </w:tcPr>
          <w:p w:rsidR="00DC1AB7" w:rsidRPr="009A6C9D" w:rsidRDefault="00DC1AB7" w:rsidP="009A6C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C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s not mapped</w:t>
            </w:r>
          </w:p>
        </w:tc>
        <w:tc>
          <w:tcPr>
            <w:tcW w:w="1146" w:type="dxa"/>
          </w:tcPr>
          <w:p w:rsidR="00DC1AB7" w:rsidRPr="009A6C9D" w:rsidRDefault="00DC1AB7" w:rsidP="009A6C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75" w:type="dxa"/>
          </w:tcPr>
          <w:p w:rsidR="00DC1AB7" w:rsidRPr="009A6C9D" w:rsidRDefault="00DC1AB7" w:rsidP="009A6C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C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Xpsmp </w:t>
            </w:r>
            <w:r w:rsidRPr="009A6C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9</w:t>
            </w:r>
          </w:p>
          <w:p w:rsidR="00DC1AB7" w:rsidRPr="009A6C9D" w:rsidRDefault="00DC1AB7" w:rsidP="009A6C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C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Xsinramp </w:t>
            </w:r>
            <w:r w:rsidRPr="009A6C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7" w:type="dxa"/>
          </w:tcPr>
          <w:p w:rsidR="00DC1AB7" w:rsidRPr="009A6C9D" w:rsidRDefault="00056253" w:rsidP="009A6C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27" w:type="dxa"/>
          </w:tcPr>
          <w:p w:rsidR="00DC1AB7" w:rsidRPr="009A6C9D" w:rsidRDefault="00DC1AB7" w:rsidP="009A6C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C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Xicmp</w:t>
            </w:r>
            <w:r w:rsidRPr="009A6C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004</w:t>
            </w:r>
          </w:p>
          <w:p w:rsidR="00DC1AB7" w:rsidRPr="009A6C9D" w:rsidRDefault="00DC1AB7" w:rsidP="009A6C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C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Xicmp</w:t>
            </w:r>
            <w:r w:rsidRPr="009A6C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016</w:t>
            </w:r>
          </w:p>
          <w:p w:rsidR="00DC1AB7" w:rsidRPr="009A6C9D" w:rsidRDefault="00DC1AB7" w:rsidP="009A6C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C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Xicmp</w:t>
            </w:r>
            <w:r w:rsidRPr="009A6C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006</w:t>
            </w:r>
          </w:p>
          <w:p w:rsidR="00DC1AB7" w:rsidRPr="009A6C9D" w:rsidRDefault="00DC1AB7" w:rsidP="009A6C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C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Xsinramp </w:t>
            </w:r>
            <w:r w:rsidRPr="009A6C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  <w:p w:rsidR="00DC1AB7" w:rsidRPr="009A6C9D" w:rsidRDefault="00DC1AB7" w:rsidP="009A6C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</w:tcPr>
          <w:p w:rsidR="00DC1AB7" w:rsidRPr="009A6C9D" w:rsidRDefault="00056253" w:rsidP="009A6C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42" w:type="dxa"/>
          </w:tcPr>
          <w:p w:rsidR="00DC1AB7" w:rsidRPr="009A6C9D" w:rsidRDefault="00DC1AB7" w:rsidP="009A6C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C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Xicmp</w:t>
            </w:r>
            <w:r w:rsidRPr="009A6C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004</w:t>
            </w:r>
          </w:p>
          <w:p w:rsidR="00DC1AB7" w:rsidRPr="009A6C9D" w:rsidRDefault="00DC1AB7" w:rsidP="009A6C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C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Xicmp</w:t>
            </w:r>
            <w:r w:rsidRPr="009A6C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016</w:t>
            </w:r>
          </w:p>
          <w:p w:rsidR="00DC1AB7" w:rsidRPr="009A6C9D" w:rsidRDefault="00DC1AB7" w:rsidP="009A6C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C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Xicmp</w:t>
            </w:r>
            <w:r w:rsidRPr="009A6C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006</w:t>
            </w:r>
          </w:p>
          <w:p w:rsidR="00DC1AB7" w:rsidRPr="009A6C9D" w:rsidRDefault="00DC1AB7" w:rsidP="009A6C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C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Xpsmp </w:t>
            </w:r>
            <w:r w:rsidRPr="009A6C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9</w:t>
            </w:r>
          </w:p>
          <w:p w:rsidR="00DC1AB7" w:rsidRPr="009A6C9D" w:rsidRDefault="00DC1AB7" w:rsidP="005D11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C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Xsinramp </w:t>
            </w:r>
            <w:r w:rsidRPr="009A6C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DC1AB7" w:rsidRPr="00E301F9" w:rsidTr="00DC1AB7">
        <w:tc>
          <w:tcPr>
            <w:tcW w:w="917" w:type="dxa"/>
          </w:tcPr>
          <w:p w:rsidR="00DC1AB7" w:rsidRPr="009A6C9D" w:rsidRDefault="00DC1AB7" w:rsidP="009A6C9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6C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46" w:type="dxa"/>
          </w:tcPr>
          <w:p w:rsidR="00DC1AB7" w:rsidRPr="009A6C9D" w:rsidRDefault="00E93E14" w:rsidP="009A6C9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375" w:type="dxa"/>
          </w:tcPr>
          <w:p w:rsidR="00DC1AB7" w:rsidRPr="009A6C9D" w:rsidRDefault="00DC1AB7" w:rsidP="009A6C9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</w:tcPr>
          <w:p w:rsidR="00DC1AB7" w:rsidRPr="009A6C9D" w:rsidRDefault="00DC1AB7" w:rsidP="0005625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0562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7" w:type="dxa"/>
          </w:tcPr>
          <w:p w:rsidR="00DC1AB7" w:rsidRPr="009A6C9D" w:rsidRDefault="00DC1AB7" w:rsidP="009A6C9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</w:tcPr>
          <w:p w:rsidR="00DC1AB7" w:rsidRPr="009A6C9D" w:rsidRDefault="00DC1AB7" w:rsidP="00000C2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000C2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242" w:type="dxa"/>
          </w:tcPr>
          <w:p w:rsidR="00DC1AB7" w:rsidRPr="00E301F9" w:rsidRDefault="00DC1AB7" w:rsidP="009A6C9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:rsidR="00E301F9" w:rsidRPr="00E301F9" w:rsidRDefault="00E301F9" w:rsidP="00AB17D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E301F9" w:rsidRPr="00E301F9" w:rsidSect="00DC1AB7">
      <w:pgSz w:w="11907" w:h="16839" w:code="9"/>
      <w:pgMar w:top="2268" w:right="1418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B343D" w:rsidRDefault="004B343D" w:rsidP="00BE733E">
      <w:pPr>
        <w:spacing w:after="0" w:line="240" w:lineRule="auto"/>
      </w:pPr>
      <w:r>
        <w:separator/>
      </w:r>
    </w:p>
  </w:endnote>
  <w:endnote w:type="continuationSeparator" w:id="1">
    <w:p w:rsidR="004B343D" w:rsidRDefault="004B343D" w:rsidP="00BE73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B343D" w:rsidRDefault="004B343D" w:rsidP="00BE733E">
      <w:pPr>
        <w:spacing w:after="0" w:line="240" w:lineRule="auto"/>
      </w:pPr>
      <w:r>
        <w:separator/>
      </w:r>
    </w:p>
  </w:footnote>
  <w:footnote w:type="continuationSeparator" w:id="1">
    <w:p w:rsidR="004B343D" w:rsidRDefault="004B343D" w:rsidP="00BE73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E301F9"/>
    <w:rsid w:val="00000C21"/>
    <w:rsid w:val="00041005"/>
    <w:rsid w:val="00056253"/>
    <w:rsid w:val="000C6AAE"/>
    <w:rsid w:val="001242E7"/>
    <w:rsid w:val="00130385"/>
    <w:rsid w:val="00135756"/>
    <w:rsid w:val="00143BE5"/>
    <w:rsid w:val="00156E69"/>
    <w:rsid w:val="00157E01"/>
    <w:rsid w:val="001B39BB"/>
    <w:rsid w:val="001C186A"/>
    <w:rsid w:val="002115A3"/>
    <w:rsid w:val="0021417C"/>
    <w:rsid w:val="00253100"/>
    <w:rsid w:val="002A068A"/>
    <w:rsid w:val="002B15F6"/>
    <w:rsid w:val="002C2E9F"/>
    <w:rsid w:val="002F5BFC"/>
    <w:rsid w:val="00320156"/>
    <w:rsid w:val="00353CFD"/>
    <w:rsid w:val="003D6E89"/>
    <w:rsid w:val="0045463E"/>
    <w:rsid w:val="004B343D"/>
    <w:rsid w:val="004D1EF7"/>
    <w:rsid w:val="00554866"/>
    <w:rsid w:val="005D0341"/>
    <w:rsid w:val="005D1171"/>
    <w:rsid w:val="005D7FE7"/>
    <w:rsid w:val="00635097"/>
    <w:rsid w:val="0065324D"/>
    <w:rsid w:val="006716DC"/>
    <w:rsid w:val="00696579"/>
    <w:rsid w:val="006E0F80"/>
    <w:rsid w:val="007004B2"/>
    <w:rsid w:val="0070714B"/>
    <w:rsid w:val="00721F8B"/>
    <w:rsid w:val="00741DBF"/>
    <w:rsid w:val="007546A9"/>
    <w:rsid w:val="0076265A"/>
    <w:rsid w:val="007972B4"/>
    <w:rsid w:val="00851E6B"/>
    <w:rsid w:val="008C2133"/>
    <w:rsid w:val="008F46F3"/>
    <w:rsid w:val="00962F83"/>
    <w:rsid w:val="00967128"/>
    <w:rsid w:val="009745C1"/>
    <w:rsid w:val="009A6C9D"/>
    <w:rsid w:val="00A05C4E"/>
    <w:rsid w:val="00A30781"/>
    <w:rsid w:val="00AA2D1F"/>
    <w:rsid w:val="00AB17D8"/>
    <w:rsid w:val="00B132F2"/>
    <w:rsid w:val="00B27E28"/>
    <w:rsid w:val="00B332F1"/>
    <w:rsid w:val="00B37591"/>
    <w:rsid w:val="00B4141B"/>
    <w:rsid w:val="00BA38A2"/>
    <w:rsid w:val="00BB4674"/>
    <w:rsid w:val="00BD37AF"/>
    <w:rsid w:val="00BE733E"/>
    <w:rsid w:val="00C577B0"/>
    <w:rsid w:val="00C8584A"/>
    <w:rsid w:val="00C97944"/>
    <w:rsid w:val="00CC42DE"/>
    <w:rsid w:val="00D7205E"/>
    <w:rsid w:val="00DC1AB7"/>
    <w:rsid w:val="00DD45D8"/>
    <w:rsid w:val="00DE7707"/>
    <w:rsid w:val="00DF0CD8"/>
    <w:rsid w:val="00E301F9"/>
    <w:rsid w:val="00E32F32"/>
    <w:rsid w:val="00E42EE3"/>
    <w:rsid w:val="00E721CA"/>
    <w:rsid w:val="00E93E14"/>
    <w:rsid w:val="00EB37F7"/>
    <w:rsid w:val="00ED4426"/>
    <w:rsid w:val="00F36CE2"/>
    <w:rsid w:val="00FE55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72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01F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BE73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E733E"/>
  </w:style>
  <w:style w:type="paragraph" w:styleId="Footer">
    <w:name w:val="footer"/>
    <w:basedOn w:val="Normal"/>
    <w:link w:val="FooterChar"/>
    <w:uiPriority w:val="99"/>
    <w:semiHidden/>
    <w:unhideWhenUsed/>
    <w:rsid w:val="00BE73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E733E"/>
  </w:style>
  <w:style w:type="paragraph" w:styleId="BalloonText">
    <w:name w:val="Balloon Text"/>
    <w:basedOn w:val="Normal"/>
    <w:link w:val="BalloonTextChar"/>
    <w:uiPriority w:val="99"/>
    <w:semiHidden/>
    <w:unhideWhenUsed/>
    <w:rsid w:val="00EB37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37F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510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6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0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0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8.DOCX</DocumentId>
    <DocumentType xmlns="370fed10-a368-469c-a864-2e77a9536334">Table</DocumentType>
    <TitleName xmlns="370fed10-a368-469c-a864-2e77a9536334">Table 8.DOCX</TitleName>
    <IsDeleted xmlns="370fed10-a368-469c-a864-2e77a9536334">false</IsDeleted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8E24977-BA61-4030-AB5D-4B024284027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0fed10-a368-469c-a864-2e77a9536334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8E092A74-7AD1-4E2E-89DF-1AB26232E05F}">
  <ds:schemaRefs>
    <ds:schemaRef ds:uri="http://schemas.microsoft.com/office/2006/metadata/properties"/>
    <ds:schemaRef ds:uri="370fed10-a368-469c-a864-2e77a9536334"/>
  </ds:schemaRefs>
</ds:datastoreItem>
</file>

<file path=customXml/itemProps3.xml><?xml version="1.0" encoding="utf-8"?>
<ds:datastoreItem xmlns:ds="http://schemas.openxmlformats.org/officeDocument/2006/customXml" ds:itemID="{A1B411EE-ADC7-49A0-8C1B-C5F7ECCADFC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1</Pages>
  <Words>95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8</cp:revision>
  <dcterms:created xsi:type="dcterms:W3CDTF">2016-09-06T11:26:00Z</dcterms:created>
  <dcterms:modified xsi:type="dcterms:W3CDTF">2017-03-19T0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